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A458D" w14:textId="77777777" w:rsidR="003673E0" w:rsidRDefault="003673E0" w:rsidP="00774420">
      <w:pPr>
        <w:rPr>
          <w:rFonts w:eastAsia="標楷體" w:cstheme="minorHAnsi"/>
          <w:b/>
          <w:bCs/>
          <w:color w:val="000000" w:themeColor="text1"/>
        </w:rPr>
      </w:pPr>
      <w:r w:rsidRPr="003673E0">
        <w:rPr>
          <w:rFonts w:eastAsia="標楷體" w:cstheme="minorHAnsi"/>
          <w:b/>
          <w:bCs/>
          <w:color w:val="000000" w:themeColor="text1"/>
        </w:rPr>
        <w:t>SUPPLEMENTAL APPENDIX</w:t>
      </w:r>
    </w:p>
    <w:p w14:paraId="272B0086" w14:textId="77777777" w:rsidR="00EC13DA" w:rsidRDefault="00EC13DA" w:rsidP="00774420">
      <w:pPr>
        <w:rPr>
          <w:rFonts w:eastAsia="標楷體" w:cstheme="minorHAnsi"/>
          <w:b/>
          <w:bCs/>
          <w:color w:val="000000" w:themeColor="text1"/>
        </w:rPr>
      </w:pPr>
    </w:p>
    <w:p w14:paraId="37BFE767" w14:textId="77777777" w:rsidR="00DE6B67" w:rsidRPr="00985637" w:rsidRDefault="00DE6B67" w:rsidP="00774420">
      <w:pPr>
        <w:rPr>
          <w:rFonts w:eastAsia="標楷體" w:cstheme="minorHAnsi"/>
          <w:b/>
          <w:color w:val="000000" w:themeColor="text1"/>
        </w:rPr>
      </w:pPr>
      <w:r w:rsidRPr="00985637">
        <w:rPr>
          <w:rFonts w:eastAsia="標楷體" w:cstheme="minorHAnsi"/>
          <w:b/>
          <w:bCs/>
          <w:color w:val="000000" w:themeColor="text1"/>
        </w:rPr>
        <w:t xml:space="preserve">Table </w:t>
      </w:r>
      <w:r>
        <w:rPr>
          <w:rFonts w:eastAsia="標楷體" w:cstheme="minorHAnsi" w:hint="eastAsia"/>
          <w:b/>
          <w:bCs/>
          <w:color w:val="000000" w:themeColor="text1"/>
        </w:rPr>
        <w:t>S</w:t>
      </w:r>
      <w:r>
        <w:rPr>
          <w:rFonts w:eastAsia="標楷體" w:cstheme="minorHAnsi"/>
          <w:b/>
          <w:bCs/>
          <w:color w:val="000000" w:themeColor="text1"/>
        </w:rPr>
        <w:t>1</w:t>
      </w:r>
      <w:r w:rsidRPr="00985637">
        <w:rPr>
          <w:rFonts w:eastAsia="標楷體" w:cstheme="minorHAnsi"/>
          <w:b/>
          <w:bCs/>
          <w:color w:val="000000" w:themeColor="text1"/>
        </w:rPr>
        <w:t xml:space="preserve">. </w:t>
      </w:r>
      <w:r w:rsidRPr="00985637">
        <w:rPr>
          <w:rFonts w:eastAsia="標楷體" w:cstheme="minorHAnsi"/>
          <w:color w:val="000000" w:themeColor="text1"/>
        </w:rPr>
        <w:t>Association between paternal age at birth (continuous, per 5-year increase) and lung function</w:t>
      </w:r>
      <w:r>
        <w:rPr>
          <w:rFonts w:eastAsia="標楷體" w:cstheme="minorHAnsi" w:hint="eastAsia"/>
          <w:color w:val="000000" w:themeColor="text1"/>
        </w:rPr>
        <w:t xml:space="preserve"> </w:t>
      </w:r>
      <w:r w:rsidRPr="001F4A70">
        <w:rPr>
          <w:rFonts w:eastAsia="標楷體" w:cstheme="minorHAnsi"/>
          <w:color w:val="000000" w:themeColor="text1"/>
        </w:rPr>
        <w:t>(</w:t>
      </w:r>
      <w:r w:rsidR="00774420">
        <w:rPr>
          <w:rFonts w:eastAsia="標楷體" w:cstheme="minorHAnsi"/>
          <w:color w:val="000000" w:themeColor="text1"/>
        </w:rPr>
        <w:t xml:space="preserve">converting to </w:t>
      </w:r>
      <w:r w:rsidRPr="001F4A70">
        <w:rPr>
          <w:rFonts w:eastAsia="標楷體" w:cstheme="minorHAnsi"/>
          <w:color w:val="000000" w:themeColor="text1"/>
        </w:rPr>
        <w:t>z-score</w:t>
      </w:r>
      <w:r w:rsidR="00774420">
        <w:rPr>
          <w:rFonts w:eastAsia="標楷體" w:cstheme="minorHAnsi"/>
          <w:color w:val="000000" w:themeColor="text1"/>
        </w:rPr>
        <w:t>s</w:t>
      </w:r>
      <w:r w:rsidRPr="001F4A70">
        <w:rPr>
          <w:rFonts w:eastAsia="標楷體" w:cstheme="minorHAnsi"/>
          <w:color w:val="000000" w:themeColor="text1"/>
        </w:rPr>
        <w:t>)</w:t>
      </w:r>
      <w:r w:rsidRPr="007957F8">
        <w:rPr>
          <w:rFonts w:eastAsia="標楷體" w:cstheme="minorHAnsi"/>
          <w:color w:val="000000" w:themeColor="text1"/>
        </w:rPr>
        <w:t>.</w:t>
      </w:r>
    </w:p>
    <w:tbl>
      <w:tblPr>
        <w:tblW w:w="91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78"/>
        <w:gridCol w:w="3779"/>
        <w:gridCol w:w="3543"/>
      </w:tblGrid>
      <w:tr w:rsidR="00DE6B67" w:rsidRPr="00985637" w14:paraId="726DA04C" w14:textId="77777777" w:rsidTr="003673E0">
        <w:trPr>
          <w:trHeight w:val="380"/>
        </w:trPr>
        <w:tc>
          <w:tcPr>
            <w:tcW w:w="1778" w:type="dxa"/>
            <w:tcBorders>
              <w:top w:val="thinThickSmallGap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2246" w14:textId="77777777" w:rsidR="00DE6B67" w:rsidRPr="00985637" w:rsidRDefault="00DE6B67" w:rsidP="003673E0">
            <w:pPr>
              <w:jc w:val="center"/>
              <w:rPr>
                <w:rFonts w:eastAsia="標楷體" w:cstheme="minorHAnsi"/>
              </w:rPr>
            </w:pPr>
            <w:r w:rsidRPr="00985637">
              <w:rPr>
                <w:rFonts w:eastAsia="標楷體" w:cstheme="minorHAnsi"/>
              </w:rPr>
              <w:t xml:space="preserve">　</w:t>
            </w:r>
          </w:p>
        </w:tc>
        <w:tc>
          <w:tcPr>
            <w:tcW w:w="3779" w:type="dxa"/>
            <w:tcBorders>
              <w:top w:val="thinThickSmallGap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B8AF" w14:textId="77777777" w:rsidR="00DE6B67" w:rsidRPr="00985637" w:rsidRDefault="00DE6B67" w:rsidP="003673E0">
            <w:pPr>
              <w:jc w:val="center"/>
              <w:rPr>
                <w:rFonts w:eastAsia="標楷體" w:cstheme="minorHAnsi"/>
                <w:b/>
                <w:bCs/>
              </w:rPr>
            </w:pPr>
            <w:r>
              <w:rPr>
                <w:rFonts w:eastAsia="標楷體" w:cstheme="minorHAnsi" w:hint="eastAsia"/>
                <w:b/>
                <w:bCs/>
              </w:rPr>
              <w:t>Cru</w:t>
            </w:r>
            <w:r>
              <w:rPr>
                <w:rFonts w:eastAsia="標楷體" w:cstheme="minorHAnsi"/>
                <w:b/>
                <w:bCs/>
              </w:rPr>
              <w:t>de</w:t>
            </w:r>
            <w:r w:rsidRPr="00985637">
              <w:rPr>
                <w:rFonts w:eastAsia="標楷體" w:cstheme="minorHAnsi"/>
                <w:b/>
                <w:bCs/>
              </w:rPr>
              <w:t xml:space="preserve"> coefficient β (95% CI)</w:t>
            </w:r>
            <w:r w:rsidRPr="00985637">
              <w:rPr>
                <w:rFonts w:eastAsia="標楷體"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3543" w:type="dxa"/>
            <w:tcBorders>
              <w:top w:val="thinThickSmallGap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08EF" w14:textId="77777777" w:rsidR="00DE6B67" w:rsidRPr="00985637" w:rsidRDefault="00DE6B67" w:rsidP="003673E0">
            <w:pPr>
              <w:rPr>
                <w:rFonts w:eastAsia="標楷體" w:cstheme="minorHAnsi"/>
                <w:b/>
                <w:bCs/>
                <w:i/>
                <w:iCs/>
              </w:rPr>
            </w:pPr>
            <w:r w:rsidRPr="00985637">
              <w:rPr>
                <w:rFonts w:eastAsia="標楷體" w:cstheme="minorHAnsi"/>
                <w:b/>
                <w:bCs/>
              </w:rPr>
              <w:t>Adjusted coefficient β (95% CI)</w:t>
            </w:r>
            <w:r w:rsidRPr="00985637">
              <w:rPr>
                <w:rFonts w:eastAsia="標楷體" w:cstheme="minorHAnsi"/>
                <w:b/>
                <w:bCs/>
                <w:vertAlign w:val="superscript"/>
              </w:rPr>
              <w:t>a</w:t>
            </w:r>
          </w:p>
        </w:tc>
      </w:tr>
      <w:tr w:rsidR="00DE6B67" w:rsidRPr="00985637" w14:paraId="63FA289B" w14:textId="77777777" w:rsidTr="00DE6B67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7DF7" w14:textId="77777777" w:rsidR="00DE6B67" w:rsidRPr="00347AC7" w:rsidRDefault="00DE6B67" w:rsidP="003673E0">
            <w:pPr>
              <w:rPr>
                <w:rFonts w:cstheme="minorHAnsi"/>
                <w:color w:val="000000"/>
              </w:rPr>
            </w:pPr>
            <w:r w:rsidRPr="00347AC7">
              <w:rPr>
                <w:rFonts w:cstheme="minorHAnsi"/>
                <w:color w:val="000000"/>
              </w:rPr>
              <w:t xml:space="preserve">FVC </w:t>
            </w:r>
            <w:r>
              <w:rPr>
                <w:rFonts w:eastAsia="標楷體" w:cstheme="minorHAnsi"/>
                <w:color w:val="000000" w:themeColor="text1"/>
              </w:rPr>
              <w:t>z-score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5E66" w14:textId="77777777" w:rsidR="00DE6B67" w:rsidRPr="00AC4F48" w:rsidRDefault="00DE6B67" w:rsidP="003673E0">
            <w:pPr>
              <w:jc w:val="center"/>
              <w:rPr>
                <w:rFonts w:cstheme="minorHAnsi"/>
              </w:rPr>
            </w:pPr>
            <w:r w:rsidRPr="00AC4F48">
              <w:rPr>
                <w:rFonts w:cstheme="minorHAnsi"/>
              </w:rPr>
              <w:t>0.01 (-0.04, 0.0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37A9" w14:textId="77777777" w:rsidR="00DE6B67" w:rsidRPr="00AC4F48" w:rsidRDefault="00DE6B67" w:rsidP="003673E0">
            <w:pPr>
              <w:jc w:val="center"/>
              <w:rPr>
                <w:rFonts w:cstheme="minorHAnsi"/>
              </w:rPr>
            </w:pPr>
            <w:r w:rsidRPr="00AC4F48">
              <w:rPr>
                <w:rFonts w:cstheme="minorHAnsi"/>
              </w:rPr>
              <w:t>0</w:t>
            </w:r>
            <w:r>
              <w:rPr>
                <w:rFonts w:cstheme="minorHAnsi"/>
              </w:rPr>
              <w:t>.00</w:t>
            </w:r>
            <w:r w:rsidRPr="00AC4F48">
              <w:rPr>
                <w:rFonts w:cstheme="minorHAnsi"/>
              </w:rPr>
              <w:t xml:space="preserve"> (-0.05, 0.06)</w:t>
            </w:r>
          </w:p>
        </w:tc>
      </w:tr>
      <w:tr w:rsidR="00DE6B67" w:rsidRPr="00985637" w14:paraId="4C638087" w14:textId="77777777" w:rsidTr="00DE6B67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B6D3" w14:textId="77777777" w:rsidR="00DE6B67" w:rsidRPr="00347AC7" w:rsidRDefault="00DE6B67" w:rsidP="003673E0">
            <w:pPr>
              <w:rPr>
                <w:rFonts w:cstheme="minorHAnsi"/>
                <w:color w:val="000000"/>
              </w:rPr>
            </w:pPr>
            <w:r w:rsidRPr="00347AC7">
              <w:rPr>
                <w:rFonts w:cstheme="minorHAnsi"/>
                <w:color w:val="000000"/>
              </w:rPr>
              <w:t>FEV</w:t>
            </w:r>
            <w:r w:rsidRPr="00793E32">
              <w:rPr>
                <w:rFonts w:cstheme="minorHAnsi"/>
                <w:color w:val="000000"/>
                <w:vertAlign w:val="subscript"/>
              </w:rPr>
              <w:t>1</w:t>
            </w:r>
            <w:r w:rsidRPr="00347AC7">
              <w:rPr>
                <w:rFonts w:cstheme="minorHAnsi"/>
                <w:color w:val="000000"/>
              </w:rPr>
              <w:t xml:space="preserve"> </w:t>
            </w:r>
            <w:r>
              <w:rPr>
                <w:rFonts w:eastAsia="標楷體" w:cstheme="minorHAnsi"/>
                <w:color w:val="000000" w:themeColor="text1"/>
              </w:rPr>
              <w:t>z-score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816F" w14:textId="77777777" w:rsidR="00DE6B67" w:rsidRPr="00AC4F48" w:rsidRDefault="00DE6B67" w:rsidP="003673E0">
            <w:pPr>
              <w:jc w:val="center"/>
              <w:rPr>
                <w:rFonts w:cstheme="minorHAnsi"/>
              </w:rPr>
            </w:pPr>
            <w:r w:rsidRPr="00AC4F48">
              <w:rPr>
                <w:rFonts w:cstheme="minorHAnsi"/>
              </w:rPr>
              <w:t>-0.02 (-0.07, 0.0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75C9" w14:textId="77777777" w:rsidR="00DE6B67" w:rsidRPr="00AC4F48" w:rsidRDefault="00DE6B67" w:rsidP="003673E0">
            <w:pPr>
              <w:jc w:val="center"/>
              <w:rPr>
                <w:rFonts w:cstheme="minorHAnsi"/>
              </w:rPr>
            </w:pPr>
            <w:r w:rsidRPr="00AC4F48">
              <w:rPr>
                <w:rFonts w:cstheme="minorHAnsi"/>
              </w:rPr>
              <w:t>-0.04 (-0.09, 0.02)</w:t>
            </w:r>
          </w:p>
        </w:tc>
      </w:tr>
      <w:tr w:rsidR="00DE6B67" w:rsidRPr="00985637" w14:paraId="1AFD2F27" w14:textId="77777777" w:rsidTr="00DE6B67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9316" w14:textId="77777777" w:rsidR="00DE6B67" w:rsidRPr="00347AC7" w:rsidRDefault="00DE6B67" w:rsidP="003673E0">
            <w:pPr>
              <w:rPr>
                <w:rFonts w:cstheme="minorHAnsi"/>
                <w:color w:val="000000"/>
              </w:rPr>
            </w:pPr>
            <w:r w:rsidRPr="00347AC7">
              <w:rPr>
                <w:rFonts w:cstheme="minorHAnsi"/>
                <w:color w:val="000000"/>
              </w:rPr>
              <w:t>FEV</w:t>
            </w:r>
            <w:r w:rsidRPr="00793E32">
              <w:rPr>
                <w:rFonts w:cstheme="minorHAnsi"/>
                <w:color w:val="000000"/>
                <w:vertAlign w:val="subscript"/>
              </w:rPr>
              <w:t>1</w:t>
            </w:r>
            <w:r w:rsidRPr="00347AC7">
              <w:rPr>
                <w:rFonts w:cstheme="minorHAnsi"/>
                <w:color w:val="000000"/>
              </w:rPr>
              <w:t xml:space="preserve">/FVC </w:t>
            </w:r>
            <w:r>
              <w:rPr>
                <w:rFonts w:eastAsia="標楷體" w:cstheme="minorHAnsi"/>
                <w:color w:val="000000" w:themeColor="text1"/>
              </w:rPr>
              <w:t>z-score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76E0" w14:textId="77777777" w:rsidR="00DE6B67" w:rsidRPr="00DE6B67" w:rsidRDefault="00DE6B67" w:rsidP="003673E0">
            <w:pPr>
              <w:jc w:val="center"/>
              <w:rPr>
                <w:rFonts w:cstheme="minorHAnsi"/>
                <w:b/>
                <w:bCs/>
              </w:rPr>
            </w:pPr>
            <w:r w:rsidRPr="00DE6B67">
              <w:rPr>
                <w:rFonts w:cstheme="minorHAnsi"/>
                <w:b/>
                <w:bCs/>
              </w:rPr>
              <w:t>-0.08 (-0.14, -0.03)</w:t>
            </w:r>
            <w:r w:rsidRPr="00DE6B67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5EF1" w14:textId="59C921A9" w:rsidR="00DE6B67" w:rsidRPr="00DE6B67" w:rsidRDefault="00DE6B67" w:rsidP="003673E0">
            <w:pPr>
              <w:jc w:val="center"/>
              <w:rPr>
                <w:rFonts w:cstheme="minorHAnsi"/>
                <w:b/>
                <w:bCs/>
              </w:rPr>
            </w:pPr>
            <w:r w:rsidRPr="00DE6B67">
              <w:rPr>
                <w:rFonts w:cstheme="minorHAnsi"/>
                <w:b/>
                <w:bCs/>
              </w:rPr>
              <w:t>-0.1</w:t>
            </w:r>
            <w:r w:rsidR="00EE513D">
              <w:rPr>
                <w:rFonts w:cstheme="minorHAnsi"/>
                <w:b/>
                <w:bCs/>
              </w:rPr>
              <w:t>0</w:t>
            </w:r>
            <w:r w:rsidRPr="00DE6B67">
              <w:rPr>
                <w:rFonts w:cstheme="minorHAnsi"/>
                <w:b/>
                <w:bCs/>
              </w:rPr>
              <w:t xml:space="preserve"> (-0.16, -0.03)</w:t>
            </w:r>
            <w:r w:rsidRPr="00DE6B67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</w:tr>
      <w:tr w:rsidR="00DE6B67" w:rsidRPr="00985637" w14:paraId="6139AB88" w14:textId="77777777" w:rsidTr="00DE6B67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9859" w14:textId="77777777" w:rsidR="00DE6B67" w:rsidRPr="00347AC7" w:rsidRDefault="00DE6B67" w:rsidP="003673E0">
            <w:pPr>
              <w:rPr>
                <w:rFonts w:cstheme="minorHAnsi"/>
                <w:color w:val="000000"/>
              </w:rPr>
            </w:pPr>
            <w:r w:rsidRPr="00347AC7">
              <w:rPr>
                <w:rFonts w:cstheme="minorHAnsi"/>
                <w:color w:val="000000"/>
              </w:rPr>
              <w:t>FEF</w:t>
            </w:r>
            <w:r w:rsidRPr="00793E32">
              <w:rPr>
                <w:rFonts w:cstheme="minorHAnsi"/>
                <w:color w:val="000000"/>
                <w:vertAlign w:val="subscript"/>
              </w:rPr>
              <w:t>75</w:t>
            </w:r>
            <w:r w:rsidRPr="00347AC7">
              <w:rPr>
                <w:rFonts w:cstheme="minorHAnsi"/>
                <w:color w:val="000000"/>
              </w:rPr>
              <w:t xml:space="preserve"> </w:t>
            </w:r>
            <w:r>
              <w:rPr>
                <w:rFonts w:eastAsia="標楷體" w:cstheme="minorHAnsi"/>
                <w:color w:val="000000" w:themeColor="text1"/>
              </w:rPr>
              <w:t>z-score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7C7A" w14:textId="77777777" w:rsidR="00DE6B67" w:rsidRPr="00DE6B67" w:rsidRDefault="00DE6B67" w:rsidP="003673E0">
            <w:pPr>
              <w:jc w:val="center"/>
              <w:rPr>
                <w:rFonts w:cstheme="minorHAnsi"/>
                <w:b/>
                <w:bCs/>
              </w:rPr>
            </w:pPr>
            <w:r w:rsidRPr="00DE6B67">
              <w:rPr>
                <w:rFonts w:cstheme="minorHAnsi"/>
                <w:b/>
                <w:bCs/>
              </w:rPr>
              <w:t>-0.07 (-0.12, -0.02)</w:t>
            </w:r>
            <w:r w:rsidRPr="00DE6B67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2EC3" w14:textId="77777777" w:rsidR="00DE6B67" w:rsidRPr="00DE6B67" w:rsidRDefault="00DE6B67" w:rsidP="003673E0">
            <w:pPr>
              <w:jc w:val="center"/>
              <w:rPr>
                <w:rFonts w:cstheme="minorHAnsi"/>
                <w:b/>
                <w:bCs/>
              </w:rPr>
            </w:pPr>
            <w:r w:rsidRPr="00DE6B67">
              <w:rPr>
                <w:rFonts w:cstheme="minorHAnsi"/>
                <w:b/>
                <w:bCs/>
              </w:rPr>
              <w:t>-0.08 (-0.13, -0.02)</w:t>
            </w:r>
            <w:r w:rsidRPr="00DE6B67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</w:tr>
      <w:tr w:rsidR="00774420" w:rsidRPr="00985637" w14:paraId="6A97E436" w14:textId="77777777" w:rsidTr="00DE6B67">
        <w:trPr>
          <w:trHeight w:val="320"/>
        </w:trPr>
        <w:tc>
          <w:tcPr>
            <w:tcW w:w="1778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765F30" w14:textId="77777777" w:rsidR="00774420" w:rsidRPr="00347AC7" w:rsidRDefault="00774420" w:rsidP="003673E0">
            <w:pPr>
              <w:rPr>
                <w:rFonts w:cstheme="minorHAnsi"/>
                <w:color w:val="000000"/>
              </w:rPr>
            </w:pPr>
            <w:r w:rsidRPr="00347AC7">
              <w:rPr>
                <w:rFonts w:cstheme="minorHAnsi"/>
                <w:color w:val="000000"/>
              </w:rPr>
              <w:t xml:space="preserve">PEF </w:t>
            </w:r>
            <w:r>
              <w:rPr>
                <w:rFonts w:eastAsia="標楷體" w:cstheme="minorHAnsi"/>
                <w:color w:val="000000" w:themeColor="text1"/>
              </w:rPr>
              <w:t>z-score</w:t>
            </w:r>
          </w:p>
        </w:tc>
        <w:tc>
          <w:tcPr>
            <w:tcW w:w="3779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2EAC05" w14:textId="77777777" w:rsidR="00774420" w:rsidRPr="00AC4F48" w:rsidRDefault="00774420" w:rsidP="003673E0">
            <w:pPr>
              <w:jc w:val="center"/>
              <w:rPr>
                <w:rFonts w:cstheme="minorHAnsi"/>
              </w:rPr>
            </w:pPr>
            <w:r w:rsidRPr="00AC4F48">
              <w:rPr>
                <w:rFonts w:cstheme="minorHAnsi" w:hint="eastAsia"/>
              </w:rPr>
              <w:t>N</w:t>
            </w:r>
            <w:r w:rsidRPr="00AC4F48">
              <w:rPr>
                <w:rFonts w:cstheme="minorHAnsi"/>
              </w:rPr>
              <w:t>A</w:t>
            </w:r>
            <w:r w:rsidRPr="00774420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3543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8A381F" w14:textId="77777777" w:rsidR="00774420" w:rsidRPr="00AC4F48" w:rsidRDefault="00774420" w:rsidP="003673E0">
            <w:pPr>
              <w:jc w:val="center"/>
              <w:rPr>
                <w:rFonts w:cstheme="minorHAnsi"/>
              </w:rPr>
            </w:pPr>
            <w:r w:rsidRPr="00AC4F48">
              <w:rPr>
                <w:rFonts w:cstheme="minorHAnsi" w:hint="eastAsia"/>
              </w:rPr>
              <w:t>N</w:t>
            </w:r>
            <w:r w:rsidRPr="00AC4F48">
              <w:rPr>
                <w:rFonts w:cstheme="minorHAnsi"/>
              </w:rPr>
              <w:t>A</w:t>
            </w:r>
            <w:r w:rsidRPr="00774420">
              <w:rPr>
                <w:rFonts w:cstheme="minorHAnsi"/>
                <w:vertAlign w:val="superscript"/>
              </w:rPr>
              <w:t>b</w:t>
            </w:r>
          </w:p>
        </w:tc>
      </w:tr>
    </w:tbl>
    <w:p w14:paraId="601ADBA2" w14:textId="77777777" w:rsidR="00DE6B67" w:rsidRPr="003673E0" w:rsidRDefault="00DE6B67" w:rsidP="00DE6B67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3673E0">
        <w:rPr>
          <w:rFonts w:cstheme="minorHAnsi"/>
          <w:color w:val="000000" w:themeColor="text1"/>
          <w:sz w:val="22"/>
          <w:szCs w:val="22"/>
        </w:rPr>
        <w:t>CI: confidence interval; FVC: forced vital capacity; FEV</w:t>
      </w:r>
      <w:r w:rsidRPr="003673E0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Pr="003673E0">
        <w:rPr>
          <w:rFonts w:cstheme="minorHAnsi"/>
          <w:color w:val="000000" w:themeColor="text1"/>
          <w:sz w:val="22"/>
          <w:szCs w:val="22"/>
        </w:rPr>
        <w:t>: forced expiratory volume in 1 second; FEF</w:t>
      </w:r>
      <w:r w:rsidRPr="003673E0">
        <w:rPr>
          <w:rFonts w:cstheme="minorHAnsi"/>
          <w:color w:val="000000" w:themeColor="text1"/>
          <w:sz w:val="22"/>
          <w:szCs w:val="22"/>
          <w:vertAlign w:val="subscript"/>
        </w:rPr>
        <w:t>75</w:t>
      </w:r>
      <w:r w:rsidRPr="003673E0">
        <w:rPr>
          <w:rFonts w:cstheme="minorHAnsi"/>
          <w:color w:val="000000" w:themeColor="text1"/>
          <w:sz w:val="22"/>
          <w:szCs w:val="22"/>
        </w:rPr>
        <w:t>: forced expiratory flow at 75% of FVC; PEF: peak expiratory flow; ppb: parts per billion.</w:t>
      </w:r>
    </w:p>
    <w:p w14:paraId="0168C4E6" w14:textId="77777777" w:rsidR="00774420" w:rsidRPr="003673E0" w:rsidRDefault="00DE6B67" w:rsidP="00DE6B67">
      <w:pPr>
        <w:rPr>
          <w:rFonts w:cstheme="minorHAnsi"/>
          <w:color w:val="000000" w:themeColor="text1"/>
          <w:sz w:val="22"/>
          <w:szCs w:val="22"/>
        </w:rPr>
      </w:pPr>
      <w:r w:rsidRPr="003673E0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673E0">
        <w:rPr>
          <w:rFonts w:cstheme="minorHAnsi"/>
          <w:color w:val="000000" w:themeColor="text1"/>
          <w:sz w:val="22"/>
          <w:szCs w:val="22"/>
        </w:rPr>
        <w:t xml:space="preserve"> Per 5-year increase in paternal age at birth, adjusting for age, sex, height, maternal age at birth, prematurity, birth weight, cesarean delivery, birth order, physician-diagnosed asthma, parental university education, parental allergic diseases, prenatal exposure to environmental tobacco smoke, breastfeeding, and household income.</w:t>
      </w:r>
    </w:p>
    <w:p w14:paraId="2B566660" w14:textId="77777777" w:rsidR="00774420" w:rsidRPr="00070880" w:rsidRDefault="00774420" w:rsidP="00DE6B67">
      <w:pPr>
        <w:rPr>
          <w:rFonts w:cstheme="minorHAnsi"/>
          <w:color w:val="000000" w:themeColor="text1"/>
          <w:sz w:val="22"/>
          <w:szCs w:val="22"/>
        </w:rPr>
      </w:pPr>
      <w:r w:rsidRPr="003673E0">
        <w:rPr>
          <w:rFonts w:cstheme="minorHAnsi"/>
          <w:color w:val="000000" w:themeColor="text1"/>
          <w:sz w:val="22"/>
          <w:szCs w:val="22"/>
          <w:vertAlign w:val="superscript"/>
        </w:rPr>
        <w:t xml:space="preserve">b </w:t>
      </w:r>
      <w:r w:rsidR="003673E0" w:rsidRPr="003673E0">
        <w:rPr>
          <w:rFonts w:eastAsia="標楷體" w:cstheme="minorHAnsi"/>
          <w:color w:val="000000" w:themeColor="text1"/>
          <w:sz w:val="22"/>
          <w:szCs w:val="22"/>
        </w:rPr>
        <w:t xml:space="preserve">Reference values for PEF were not available in the </w:t>
      </w:r>
      <w:r w:rsidR="003673E0" w:rsidRPr="003673E0">
        <w:rPr>
          <w:rFonts w:eastAsia="新細明體" w:cstheme="minorHAnsi"/>
          <w:bCs/>
          <w:color w:val="000000"/>
          <w:kern w:val="0"/>
          <w:sz w:val="22"/>
          <w:szCs w:val="22"/>
          <w:shd w:val="clear" w:color="auto" w:fill="FFFFFF"/>
        </w:rPr>
        <w:t>Global Lung Function Initiative 2012</w:t>
      </w:r>
      <w:r w:rsidR="003673E0" w:rsidRPr="003673E0">
        <w:rPr>
          <w:rFonts w:eastAsia="標楷體" w:cstheme="minorHAnsi"/>
          <w:color w:val="000000" w:themeColor="text1"/>
          <w:sz w:val="22"/>
          <w:szCs w:val="22"/>
        </w:rPr>
        <w:t xml:space="preserve"> reference equations.</w:t>
      </w:r>
    </w:p>
    <w:p w14:paraId="2CA23AE8" w14:textId="77777777" w:rsidR="00DE6B67" w:rsidRPr="003673E0" w:rsidRDefault="00DE6B67" w:rsidP="00DE6B67">
      <w:pPr>
        <w:rPr>
          <w:rFonts w:cstheme="minorHAnsi"/>
          <w:sz w:val="22"/>
          <w:szCs w:val="22"/>
        </w:rPr>
      </w:pPr>
      <w:r w:rsidRPr="003673E0">
        <w:rPr>
          <w:rFonts w:cstheme="minorHAnsi"/>
          <w:b/>
          <w:bCs/>
          <w:sz w:val="22"/>
          <w:szCs w:val="22"/>
          <w:vertAlign w:val="superscript"/>
        </w:rPr>
        <w:t>*</w:t>
      </w:r>
      <w:r w:rsidRPr="003673E0">
        <w:rPr>
          <w:rFonts w:cstheme="minorHAnsi"/>
          <w:color w:val="000000" w:themeColor="text1"/>
          <w:sz w:val="22"/>
          <w:szCs w:val="22"/>
        </w:rPr>
        <w:t xml:space="preserve"> </w:t>
      </w:r>
      <w:r w:rsidRPr="003673E0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3673E0">
        <w:rPr>
          <w:rFonts w:cstheme="minorHAnsi"/>
          <w:color w:val="000000" w:themeColor="text1"/>
          <w:sz w:val="22"/>
          <w:szCs w:val="22"/>
        </w:rPr>
        <w:t xml:space="preserve"> &lt;0.05 is bold.</w:t>
      </w:r>
    </w:p>
    <w:sectPr w:rsidR="00DE6B67" w:rsidRPr="003673E0" w:rsidSect="00DE573B">
      <w:footerReference w:type="even" r:id="rId8"/>
      <w:footerReference w:type="default" r:id="rId9"/>
      <w:type w:val="continuous"/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144D7" w14:textId="77777777" w:rsidR="00541EDE" w:rsidRDefault="00541EDE" w:rsidP="007A2E73">
      <w:r>
        <w:separator/>
      </w:r>
    </w:p>
  </w:endnote>
  <w:endnote w:type="continuationSeparator" w:id="0">
    <w:p w14:paraId="62EB3156" w14:textId="77777777" w:rsidR="00541EDE" w:rsidRDefault="00541EDE" w:rsidP="007A2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520230396"/>
      <w:docPartObj>
        <w:docPartGallery w:val="Page Numbers (Bottom of Page)"/>
        <w:docPartUnique/>
      </w:docPartObj>
    </w:sdtPr>
    <w:sdtContent>
      <w:p w14:paraId="68712979" w14:textId="77777777" w:rsidR="008D3001" w:rsidRDefault="008D3001" w:rsidP="00CA0788">
        <w:pPr>
          <w:pStyle w:val="ae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5850E5BD" w14:textId="77777777" w:rsidR="008D3001" w:rsidRDefault="008D3001" w:rsidP="00D85C57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808657"/>
      <w:docPartObj>
        <w:docPartGallery w:val="Page Numbers (Bottom of Page)"/>
        <w:docPartUnique/>
      </w:docPartObj>
    </w:sdtPr>
    <w:sdtContent>
      <w:p w14:paraId="05A6F5D5" w14:textId="77777777" w:rsidR="008D3001" w:rsidRDefault="008D3001" w:rsidP="00866E09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5D82" w:rsidRPr="00CF5D82">
          <w:rPr>
            <w:noProof/>
            <w:lang w:val="zh-TW"/>
          </w:rPr>
          <w:t>16</w:t>
        </w:r>
        <w:r>
          <w:rPr>
            <w:noProof/>
            <w:lang w:val="zh-TW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17511" w14:textId="77777777" w:rsidR="00541EDE" w:rsidRDefault="00541EDE" w:rsidP="007A2E73">
      <w:r>
        <w:separator/>
      </w:r>
    </w:p>
  </w:footnote>
  <w:footnote w:type="continuationSeparator" w:id="0">
    <w:p w14:paraId="2471E961" w14:textId="77777777" w:rsidR="00541EDE" w:rsidRDefault="00541EDE" w:rsidP="007A2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F059B"/>
    <w:multiLevelType w:val="hybridMultilevel"/>
    <w:tmpl w:val="50A2E8E2"/>
    <w:lvl w:ilvl="0" w:tplc="0AD615D8">
      <w:numFmt w:val="bullet"/>
      <w:lvlText w:val="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1" w15:restartNumberingAfterBreak="0">
    <w:nsid w:val="215023CC"/>
    <w:multiLevelType w:val="hybridMultilevel"/>
    <w:tmpl w:val="9DA40F4E"/>
    <w:lvl w:ilvl="0" w:tplc="0B66CDA4">
      <w:numFmt w:val="bullet"/>
      <w:lvlText w:val="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2" w15:restartNumberingAfterBreak="0">
    <w:nsid w:val="3F252D91"/>
    <w:multiLevelType w:val="multilevel"/>
    <w:tmpl w:val="9F36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C559DC"/>
    <w:multiLevelType w:val="multilevel"/>
    <w:tmpl w:val="0B66C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A71F0D"/>
    <w:multiLevelType w:val="hybridMultilevel"/>
    <w:tmpl w:val="73AE6A48"/>
    <w:lvl w:ilvl="0" w:tplc="A1E674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0790F4C"/>
    <w:multiLevelType w:val="multilevel"/>
    <w:tmpl w:val="FD2C4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27294058">
    <w:abstractNumId w:val="5"/>
  </w:num>
  <w:num w:numId="2" w16cid:durableId="1790855832">
    <w:abstractNumId w:val="2"/>
  </w:num>
  <w:num w:numId="3" w16cid:durableId="1316303118">
    <w:abstractNumId w:val="3"/>
  </w:num>
  <w:num w:numId="4" w16cid:durableId="1867405002">
    <w:abstractNumId w:val="1"/>
  </w:num>
  <w:num w:numId="5" w16cid:durableId="794250405">
    <w:abstractNumId w:val="0"/>
  </w:num>
  <w:num w:numId="6" w16cid:durableId="11874489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oNotDisplayPageBoundaries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2f09r50t8vefr0e9vv0xas9savd5rd9ra2rw&quot;&gt;My EndNote Library&lt;record-ids&gt;&lt;item&gt;947&lt;/item&gt;&lt;item&gt;2258&lt;/item&gt;&lt;item&gt;6394&lt;/item&gt;&lt;item&gt;6539&lt;/item&gt;&lt;item&gt;7210&lt;/item&gt;&lt;item&gt;8588&lt;/item&gt;&lt;item&gt;13319&lt;/item&gt;&lt;item&gt;14222&lt;/item&gt;&lt;item&gt;14739&lt;/item&gt;&lt;item&gt;15037&lt;/item&gt;&lt;item&gt;15038&lt;/item&gt;&lt;item&gt;15039&lt;/item&gt;&lt;item&gt;15042&lt;/item&gt;&lt;item&gt;15043&lt;/item&gt;&lt;item&gt;15044&lt;/item&gt;&lt;item&gt;15199&lt;/item&gt;&lt;item&gt;15397&lt;/item&gt;&lt;item&gt;15492&lt;/item&gt;&lt;item&gt;15493&lt;/item&gt;&lt;item&gt;15494&lt;/item&gt;&lt;item&gt;15496&lt;/item&gt;&lt;item&gt;15499&lt;/item&gt;&lt;item&gt;15659&lt;/item&gt;&lt;item&gt;15764&lt;/item&gt;&lt;item&gt;15766&lt;/item&gt;&lt;item&gt;15767&lt;/item&gt;&lt;item&gt;157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55733"/>
    <w:rsid w:val="000007CA"/>
    <w:rsid w:val="000008C1"/>
    <w:rsid w:val="00001731"/>
    <w:rsid w:val="000037CE"/>
    <w:rsid w:val="000069E4"/>
    <w:rsid w:val="00006B1A"/>
    <w:rsid w:val="00011680"/>
    <w:rsid w:val="00013436"/>
    <w:rsid w:val="00014BAB"/>
    <w:rsid w:val="00014D73"/>
    <w:rsid w:val="000156CA"/>
    <w:rsid w:val="00016E5B"/>
    <w:rsid w:val="0002095E"/>
    <w:rsid w:val="00020C39"/>
    <w:rsid w:val="000215C9"/>
    <w:rsid w:val="00027046"/>
    <w:rsid w:val="00027C06"/>
    <w:rsid w:val="00030989"/>
    <w:rsid w:val="000326DD"/>
    <w:rsid w:val="000337FB"/>
    <w:rsid w:val="0003598C"/>
    <w:rsid w:val="00040967"/>
    <w:rsid w:val="00043755"/>
    <w:rsid w:val="00043D28"/>
    <w:rsid w:val="00044454"/>
    <w:rsid w:val="000472F6"/>
    <w:rsid w:val="00047C68"/>
    <w:rsid w:val="00050431"/>
    <w:rsid w:val="00050592"/>
    <w:rsid w:val="00051083"/>
    <w:rsid w:val="00051DA1"/>
    <w:rsid w:val="00053085"/>
    <w:rsid w:val="00056805"/>
    <w:rsid w:val="0006101B"/>
    <w:rsid w:val="00061E65"/>
    <w:rsid w:val="0006203D"/>
    <w:rsid w:val="00062CB6"/>
    <w:rsid w:val="000630D7"/>
    <w:rsid w:val="0006501C"/>
    <w:rsid w:val="00066ABE"/>
    <w:rsid w:val="00067D1B"/>
    <w:rsid w:val="000700A3"/>
    <w:rsid w:val="00070880"/>
    <w:rsid w:val="00071CC0"/>
    <w:rsid w:val="000728E4"/>
    <w:rsid w:val="00074E8B"/>
    <w:rsid w:val="00076569"/>
    <w:rsid w:val="00077068"/>
    <w:rsid w:val="00081AD8"/>
    <w:rsid w:val="00081D28"/>
    <w:rsid w:val="00084781"/>
    <w:rsid w:val="00084C5A"/>
    <w:rsid w:val="00086799"/>
    <w:rsid w:val="00092298"/>
    <w:rsid w:val="00092E89"/>
    <w:rsid w:val="00093F55"/>
    <w:rsid w:val="00096E97"/>
    <w:rsid w:val="00097425"/>
    <w:rsid w:val="000A3289"/>
    <w:rsid w:val="000A422D"/>
    <w:rsid w:val="000A48FC"/>
    <w:rsid w:val="000B26A0"/>
    <w:rsid w:val="000B3120"/>
    <w:rsid w:val="000C42A3"/>
    <w:rsid w:val="000C5046"/>
    <w:rsid w:val="000D5F8F"/>
    <w:rsid w:val="000E0DF6"/>
    <w:rsid w:val="000E115B"/>
    <w:rsid w:val="000E2C9B"/>
    <w:rsid w:val="000E48F7"/>
    <w:rsid w:val="000E6336"/>
    <w:rsid w:val="000E6349"/>
    <w:rsid w:val="000F1EC3"/>
    <w:rsid w:val="000F35F4"/>
    <w:rsid w:val="000F3F0C"/>
    <w:rsid w:val="00101E02"/>
    <w:rsid w:val="00101E74"/>
    <w:rsid w:val="0010377A"/>
    <w:rsid w:val="00110144"/>
    <w:rsid w:val="00110152"/>
    <w:rsid w:val="0011173D"/>
    <w:rsid w:val="00112F67"/>
    <w:rsid w:val="00113512"/>
    <w:rsid w:val="00115F6D"/>
    <w:rsid w:val="00116E67"/>
    <w:rsid w:val="00117E79"/>
    <w:rsid w:val="001209A7"/>
    <w:rsid w:val="00122A61"/>
    <w:rsid w:val="00123E0B"/>
    <w:rsid w:val="00125454"/>
    <w:rsid w:val="001318B1"/>
    <w:rsid w:val="00137D41"/>
    <w:rsid w:val="001404F6"/>
    <w:rsid w:val="001407F8"/>
    <w:rsid w:val="00140F0B"/>
    <w:rsid w:val="00153917"/>
    <w:rsid w:val="00153DDF"/>
    <w:rsid w:val="001542B9"/>
    <w:rsid w:val="00154B2A"/>
    <w:rsid w:val="00160A28"/>
    <w:rsid w:val="00161727"/>
    <w:rsid w:val="00163982"/>
    <w:rsid w:val="00163EBC"/>
    <w:rsid w:val="00164595"/>
    <w:rsid w:val="0016642B"/>
    <w:rsid w:val="001718B0"/>
    <w:rsid w:val="00175D19"/>
    <w:rsid w:val="00176A2E"/>
    <w:rsid w:val="001770F0"/>
    <w:rsid w:val="00177170"/>
    <w:rsid w:val="001773DA"/>
    <w:rsid w:val="00182586"/>
    <w:rsid w:val="001837EB"/>
    <w:rsid w:val="001965A9"/>
    <w:rsid w:val="001A38E9"/>
    <w:rsid w:val="001A4A68"/>
    <w:rsid w:val="001A6009"/>
    <w:rsid w:val="001A6485"/>
    <w:rsid w:val="001A657B"/>
    <w:rsid w:val="001A79FD"/>
    <w:rsid w:val="001B1124"/>
    <w:rsid w:val="001B19B0"/>
    <w:rsid w:val="001B36ED"/>
    <w:rsid w:val="001B48DC"/>
    <w:rsid w:val="001C5433"/>
    <w:rsid w:val="001C6EBE"/>
    <w:rsid w:val="001D0AF4"/>
    <w:rsid w:val="001D34BF"/>
    <w:rsid w:val="001D37E8"/>
    <w:rsid w:val="001E1F41"/>
    <w:rsid w:val="001E3C63"/>
    <w:rsid w:val="001E4A26"/>
    <w:rsid w:val="001E5DE4"/>
    <w:rsid w:val="001E6994"/>
    <w:rsid w:val="001F2CD2"/>
    <w:rsid w:val="001F67FC"/>
    <w:rsid w:val="001F681A"/>
    <w:rsid w:val="001F6E2B"/>
    <w:rsid w:val="001F6E47"/>
    <w:rsid w:val="002011DC"/>
    <w:rsid w:val="00202E3D"/>
    <w:rsid w:val="00203A44"/>
    <w:rsid w:val="00203C02"/>
    <w:rsid w:val="0021159D"/>
    <w:rsid w:val="00211AC1"/>
    <w:rsid w:val="00215AD1"/>
    <w:rsid w:val="00216105"/>
    <w:rsid w:val="002201F8"/>
    <w:rsid w:val="00221A76"/>
    <w:rsid w:val="00221DF2"/>
    <w:rsid w:val="00224090"/>
    <w:rsid w:val="0022480E"/>
    <w:rsid w:val="0022496A"/>
    <w:rsid w:val="00227B2F"/>
    <w:rsid w:val="00230EDF"/>
    <w:rsid w:val="00232E69"/>
    <w:rsid w:val="0023438F"/>
    <w:rsid w:val="002347C0"/>
    <w:rsid w:val="00235CEE"/>
    <w:rsid w:val="00244D07"/>
    <w:rsid w:val="002464E1"/>
    <w:rsid w:val="00250BF8"/>
    <w:rsid w:val="00251475"/>
    <w:rsid w:val="00251C68"/>
    <w:rsid w:val="00253348"/>
    <w:rsid w:val="002562A5"/>
    <w:rsid w:val="002574F5"/>
    <w:rsid w:val="00260169"/>
    <w:rsid w:val="00263796"/>
    <w:rsid w:val="00267D06"/>
    <w:rsid w:val="00272B78"/>
    <w:rsid w:val="00274074"/>
    <w:rsid w:val="0027494D"/>
    <w:rsid w:val="00276549"/>
    <w:rsid w:val="002778E9"/>
    <w:rsid w:val="0028066A"/>
    <w:rsid w:val="0028198F"/>
    <w:rsid w:val="0028318F"/>
    <w:rsid w:val="0028764C"/>
    <w:rsid w:val="00287E5A"/>
    <w:rsid w:val="00287FAD"/>
    <w:rsid w:val="00292483"/>
    <w:rsid w:val="002A3882"/>
    <w:rsid w:val="002A4B61"/>
    <w:rsid w:val="002A4FD2"/>
    <w:rsid w:val="002A5986"/>
    <w:rsid w:val="002B0E29"/>
    <w:rsid w:val="002B2230"/>
    <w:rsid w:val="002B26A8"/>
    <w:rsid w:val="002B35EC"/>
    <w:rsid w:val="002B4CB2"/>
    <w:rsid w:val="002B5B5E"/>
    <w:rsid w:val="002B7A8C"/>
    <w:rsid w:val="002C1106"/>
    <w:rsid w:val="002C4CD9"/>
    <w:rsid w:val="002C5503"/>
    <w:rsid w:val="002C6160"/>
    <w:rsid w:val="002D0643"/>
    <w:rsid w:val="002D23FD"/>
    <w:rsid w:val="002D3437"/>
    <w:rsid w:val="002D5685"/>
    <w:rsid w:val="002D5B26"/>
    <w:rsid w:val="002E0864"/>
    <w:rsid w:val="002E26AE"/>
    <w:rsid w:val="002E2A7A"/>
    <w:rsid w:val="002E2E99"/>
    <w:rsid w:val="002E308B"/>
    <w:rsid w:val="002E3E8A"/>
    <w:rsid w:val="002E4100"/>
    <w:rsid w:val="002E5789"/>
    <w:rsid w:val="002E58C8"/>
    <w:rsid w:val="002F0040"/>
    <w:rsid w:val="002F2892"/>
    <w:rsid w:val="002F2E6B"/>
    <w:rsid w:val="002F3D8F"/>
    <w:rsid w:val="002F69DE"/>
    <w:rsid w:val="00300583"/>
    <w:rsid w:val="00301774"/>
    <w:rsid w:val="003022E1"/>
    <w:rsid w:val="00304A8D"/>
    <w:rsid w:val="00307016"/>
    <w:rsid w:val="003070A3"/>
    <w:rsid w:val="003076C9"/>
    <w:rsid w:val="00307BCD"/>
    <w:rsid w:val="00314FC8"/>
    <w:rsid w:val="003164D7"/>
    <w:rsid w:val="00316F18"/>
    <w:rsid w:val="00320F82"/>
    <w:rsid w:val="00326F29"/>
    <w:rsid w:val="00327391"/>
    <w:rsid w:val="00334187"/>
    <w:rsid w:val="00337EAC"/>
    <w:rsid w:val="00342D8A"/>
    <w:rsid w:val="00345B79"/>
    <w:rsid w:val="00346E08"/>
    <w:rsid w:val="00346ED4"/>
    <w:rsid w:val="003501C0"/>
    <w:rsid w:val="00354328"/>
    <w:rsid w:val="00360080"/>
    <w:rsid w:val="0036732E"/>
    <w:rsid w:val="003673E0"/>
    <w:rsid w:val="00370703"/>
    <w:rsid w:val="00373CCE"/>
    <w:rsid w:val="00374EBF"/>
    <w:rsid w:val="003811B5"/>
    <w:rsid w:val="00382A0B"/>
    <w:rsid w:val="00383085"/>
    <w:rsid w:val="003872CE"/>
    <w:rsid w:val="00392AE3"/>
    <w:rsid w:val="00392E96"/>
    <w:rsid w:val="00394516"/>
    <w:rsid w:val="0039474B"/>
    <w:rsid w:val="00397FEB"/>
    <w:rsid w:val="003A083C"/>
    <w:rsid w:val="003A4884"/>
    <w:rsid w:val="003A51A3"/>
    <w:rsid w:val="003A5496"/>
    <w:rsid w:val="003A6391"/>
    <w:rsid w:val="003B236C"/>
    <w:rsid w:val="003B31C6"/>
    <w:rsid w:val="003B4493"/>
    <w:rsid w:val="003B47D1"/>
    <w:rsid w:val="003B6CA4"/>
    <w:rsid w:val="003C5016"/>
    <w:rsid w:val="003C7A4E"/>
    <w:rsid w:val="003D15F9"/>
    <w:rsid w:val="003D1BB7"/>
    <w:rsid w:val="003D3F62"/>
    <w:rsid w:val="003D4849"/>
    <w:rsid w:val="003D7E89"/>
    <w:rsid w:val="003E356D"/>
    <w:rsid w:val="003E37C6"/>
    <w:rsid w:val="003E3890"/>
    <w:rsid w:val="003F3F57"/>
    <w:rsid w:val="004030D9"/>
    <w:rsid w:val="00403843"/>
    <w:rsid w:val="0040538C"/>
    <w:rsid w:val="00405715"/>
    <w:rsid w:val="00405C60"/>
    <w:rsid w:val="00405D0F"/>
    <w:rsid w:val="00410EFE"/>
    <w:rsid w:val="0041344A"/>
    <w:rsid w:val="00413CB8"/>
    <w:rsid w:val="0041574A"/>
    <w:rsid w:val="00415E91"/>
    <w:rsid w:val="00424164"/>
    <w:rsid w:val="00427D3E"/>
    <w:rsid w:val="00433479"/>
    <w:rsid w:val="004334DF"/>
    <w:rsid w:val="0043558B"/>
    <w:rsid w:val="00437D0D"/>
    <w:rsid w:val="004403A1"/>
    <w:rsid w:val="00440533"/>
    <w:rsid w:val="004449F0"/>
    <w:rsid w:val="00444F8F"/>
    <w:rsid w:val="00445E49"/>
    <w:rsid w:val="00453FD9"/>
    <w:rsid w:val="004561E3"/>
    <w:rsid w:val="00462DBD"/>
    <w:rsid w:val="0046448B"/>
    <w:rsid w:val="00465505"/>
    <w:rsid w:val="004666F3"/>
    <w:rsid w:val="00467035"/>
    <w:rsid w:val="004755EA"/>
    <w:rsid w:val="00476050"/>
    <w:rsid w:val="004811A6"/>
    <w:rsid w:val="00482495"/>
    <w:rsid w:val="00486E64"/>
    <w:rsid w:val="004926FB"/>
    <w:rsid w:val="00493203"/>
    <w:rsid w:val="004934BF"/>
    <w:rsid w:val="004958E8"/>
    <w:rsid w:val="004978DA"/>
    <w:rsid w:val="004A0D8E"/>
    <w:rsid w:val="004A2066"/>
    <w:rsid w:val="004A2B4E"/>
    <w:rsid w:val="004B20EE"/>
    <w:rsid w:val="004B2726"/>
    <w:rsid w:val="004B407A"/>
    <w:rsid w:val="004B778B"/>
    <w:rsid w:val="004C0E3A"/>
    <w:rsid w:val="004C1652"/>
    <w:rsid w:val="004C5BA6"/>
    <w:rsid w:val="004C640C"/>
    <w:rsid w:val="004D02B0"/>
    <w:rsid w:val="004D057F"/>
    <w:rsid w:val="004D6D39"/>
    <w:rsid w:val="004E26DD"/>
    <w:rsid w:val="004E39B4"/>
    <w:rsid w:val="004E3DAF"/>
    <w:rsid w:val="004E460C"/>
    <w:rsid w:val="004E597A"/>
    <w:rsid w:val="004F0473"/>
    <w:rsid w:val="004F3F60"/>
    <w:rsid w:val="004F6261"/>
    <w:rsid w:val="004F6CC8"/>
    <w:rsid w:val="004F6DB9"/>
    <w:rsid w:val="004F7079"/>
    <w:rsid w:val="004F73CE"/>
    <w:rsid w:val="00502A4B"/>
    <w:rsid w:val="00503229"/>
    <w:rsid w:val="00510411"/>
    <w:rsid w:val="00510C33"/>
    <w:rsid w:val="00511BE2"/>
    <w:rsid w:val="00511C94"/>
    <w:rsid w:val="00515D5D"/>
    <w:rsid w:val="0052013C"/>
    <w:rsid w:val="00520FDB"/>
    <w:rsid w:val="005235A0"/>
    <w:rsid w:val="005305F8"/>
    <w:rsid w:val="005323FC"/>
    <w:rsid w:val="00535933"/>
    <w:rsid w:val="00535D91"/>
    <w:rsid w:val="0053792C"/>
    <w:rsid w:val="00541EDE"/>
    <w:rsid w:val="0054304D"/>
    <w:rsid w:val="00545005"/>
    <w:rsid w:val="00550F01"/>
    <w:rsid w:val="00551A26"/>
    <w:rsid w:val="00556E94"/>
    <w:rsid w:val="0055701A"/>
    <w:rsid w:val="0056034A"/>
    <w:rsid w:val="0056054B"/>
    <w:rsid w:val="00560E83"/>
    <w:rsid w:val="005636A9"/>
    <w:rsid w:val="00566E58"/>
    <w:rsid w:val="005700D1"/>
    <w:rsid w:val="005708D7"/>
    <w:rsid w:val="005738D5"/>
    <w:rsid w:val="0058091A"/>
    <w:rsid w:val="005823D1"/>
    <w:rsid w:val="0058270F"/>
    <w:rsid w:val="00582E77"/>
    <w:rsid w:val="00583ACB"/>
    <w:rsid w:val="00584848"/>
    <w:rsid w:val="005853FA"/>
    <w:rsid w:val="005903F4"/>
    <w:rsid w:val="00590A83"/>
    <w:rsid w:val="005913DF"/>
    <w:rsid w:val="00591A29"/>
    <w:rsid w:val="0059358F"/>
    <w:rsid w:val="005939EC"/>
    <w:rsid w:val="005A027B"/>
    <w:rsid w:val="005A2DC2"/>
    <w:rsid w:val="005A3408"/>
    <w:rsid w:val="005B153D"/>
    <w:rsid w:val="005B1BAC"/>
    <w:rsid w:val="005B5986"/>
    <w:rsid w:val="005B5C30"/>
    <w:rsid w:val="005B7E6C"/>
    <w:rsid w:val="005C621A"/>
    <w:rsid w:val="005D1AE1"/>
    <w:rsid w:val="005D1F0F"/>
    <w:rsid w:val="005D21E0"/>
    <w:rsid w:val="005D22AE"/>
    <w:rsid w:val="005D65E4"/>
    <w:rsid w:val="005E0B37"/>
    <w:rsid w:val="005E2BC0"/>
    <w:rsid w:val="005E307F"/>
    <w:rsid w:val="005E58B7"/>
    <w:rsid w:val="005E7922"/>
    <w:rsid w:val="005F382C"/>
    <w:rsid w:val="005F5CD5"/>
    <w:rsid w:val="005F6335"/>
    <w:rsid w:val="005F6CCE"/>
    <w:rsid w:val="0060028E"/>
    <w:rsid w:val="006022BA"/>
    <w:rsid w:val="00602FB5"/>
    <w:rsid w:val="0060372E"/>
    <w:rsid w:val="00603F60"/>
    <w:rsid w:val="006058FD"/>
    <w:rsid w:val="00607847"/>
    <w:rsid w:val="00610142"/>
    <w:rsid w:val="006114DC"/>
    <w:rsid w:val="00611D79"/>
    <w:rsid w:val="006126AB"/>
    <w:rsid w:val="00616679"/>
    <w:rsid w:val="006170E6"/>
    <w:rsid w:val="006216E8"/>
    <w:rsid w:val="006223A0"/>
    <w:rsid w:val="006256E0"/>
    <w:rsid w:val="00627EEB"/>
    <w:rsid w:val="006335BF"/>
    <w:rsid w:val="00633A31"/>
    <w:rsid w:val="006353DF"/>
    <w:rsid w:val="00636AA9"/>
    <w:rsid w:val="00637633"/>
    <w:rsid w:val="00640317"/>
    <w:rsid w:val="0064300C"/>
    <w:rsid w:val="00646B0A"/>
    <w:rsid w:val="00647D43"/>
    <w:rsid w:val="006512BF"/>
    <w:rsid w:val="006517DC"/>
    <w:rsid w:val="00652474"/>
    <w:rsid w:val="00652CA5"/>
    <w:rsid w:val="006530AE"/>
    <w:rsid w:val="0065563C"/>
    <w:rsid w:val="00656591"/>
    <w:rsid w:val="00660AC5"/>
    <w:rsid w:val="00662A59"/>
    <w:rsid w:val="00663307"/>
    <w:rsid w:val="0066537D"/>
    <w:rsid w:val="006653CD"/>
    <w:rsid w:val="0066628A"/>
    <w:rsid w:val="00666406"/>
    <w:rsid w:val="006665E0"/>
    <w:rsid w:val="00667110"/>
    <w:rsid w:val="00670188"/>
    <w:rsid w:val="00670E56"/>
    <w:rsid w:val="006734D7"/>
    <w:rsid w:val="00674811"/>
    <w:rsid w:val="00675C61"/>
    <w:rsid w:val="00677D32"/>
    <w:rsid w:val="00680DB8"/>
    <w:rsid w:val="00681EF5"/>
    <w:rsid w:val="006839CB"/>
    <w:rsid w:val="00683A18"/>
    <w:rsid w:val="00683E65"/>
    <w:rsid w:val="006915E6"/>
    <w:rsid w:val="006965C9"/>
    <w:rsid w:val="00696D7B"/>
    <w:rsid w:val="006A1848"/>
    <w:rsid w:val="006A1A03"/>
    <w:rsid w:val="006A538B"/>
    <w:rsid w:val="006A55B9"/>
    <w:rsid w:val="006B277B"/>
    <w:rsid w:val="006B3729"/>
    <w:rsid w:val="006B4AA5"/>
    <w:rsid w:val="006B5845"/>
    <w:rsid w:val="006B6AE0"/>
    <w:rsid w:val="006B731D"/>
    <w:rsid w:val="006B7AE1"/>
    <w:rsid w:val="006B7E45"/>
    <w:rsid w:val="006C0576"/>
    <w:rsid w:val="006C1219"/>
    <w:rsid w:val="006C17DB"/>
    <w:rsid w:val="006C1CB7"/>
    <w:rsid w:val="006C3198"/>
    <w:rsid w:val="006C3BBA"/>
    <w:rsid w:val="006C41DD"/>
    <w:rsid w:val="006C6CCC"/>
    <w:rsid w:val="006D17A8"/>
    <w:rsid w:val="006D307E"/>
    <w:rsid w:val="006D3A69"/>
    <w:rsid w:val="006D4AB2"/>
    <w:rsid w:val="006D578C"/>
    <w:rsid w:val="006E07C2"/>
    <w:rsid w:val="006E0DDE"/>
    <w:rsid w:val="006E2F32"/>
    <w:rsid w:val="006E420B"/>
    <w:rsid w:val="006E487A"/>
    <w:rsid w:val="006E7D0F"/>
    <w:rsid w:val="006F1A4F"/>
    <w:rsid w:val="006F2EE6"/>
    <w:rsid w:val="006F450A"/>
    <w:rsid w:val="006F6257"/>
    <w:rsid w:val="007005DF"/>
    <w:rsid w:val="00701503"/>
    <w:rsid w:val="007027F1"/>
    <w:rsid w:val="007028C5"/>
    <w:rsid w:val="007060EF"/>
    <w:rsid w:val="00710450"/>
    <w:rsid w:val="00713728"/>
    <w:rsid w:val="007139DE"/>
    <w:rsid w:val="00715267"/>
    <w:rsid w:val="007171A9"/>
    <w:rsid w:val="0072061E"/>
    <w:rsid w:val="00720F25"/>
    <w:rsid w:val="0072254E"/>
    <w:rsid w:val="00723A5B"/>
    <w:rsid w:val="007261AA"/>
    <w:rsid w:val="00727035"/>
    <w:rsid w:val="007328BD"/>
    <w:rsid w:val="00734140"/>
    <w:rsid w:val="007345A0"/>
    <w:rsid w:val="00734958"/>
    <w:rsid w:val="00735C00"/>
    <w:rsid w:val="007364F3"/>
    <w:rsid w:val="00737958"/>
    <w:rsid w:val="0074198A"/>
    <w:rsid w:val="007425A1"/>
    <w:rsid w:val="00744A1B"/>
    <w:rsid w:val="00747FE4"/>
    <w:rsid w:val="00751344"/>
    <w:rsid w:val="00752599"/>
    <w:rsid w:val="00757C1C"/>
    <w:rsid w:val="00765516"/>
    <w:rsid w:val="00772F67"/>
    <w:rsid w:val="00774420"/>
    <w:rsid w:val="00775FAE"/>
    <w:rsid w:val="0077724C"/>
    <w:rsid w:val="00791CE8"/>
    <w:rsid w:val="00793C31"/>
    <w:rsid w:val="0079684A"/>
    <w:rsid w:val="00797ADF"/>
    <w:rsid w:val="007A2596"/>
    <w:rsid w:val="007A2E73"/>
    <w:rsid w:val="007A3EFE"/>
    <w:rsid w:val="007B1653"/>
    <w:rsid w:val="007B341D"/>
    <w:rsid w:val="007B3E17"/>
    <w:rsid w:val="007B5000"/>
    <w:rsid w:val="007C321E"/>
    <w:rsid w:val="007C4510"/>
    <w:rsid w:val="007C6B4C"/>
    <w:rsid w:val="007D50EF"/>
    <w:rsid w:val="007D551F"/>
    <w:rsid w:val="007D6944"/>
    <w:rsid w:val="007D7B7D"/>
    <w:rsid w:val="007E0C0B"/>
    <w:rsid w:val="007E600E"/>
    <w:rsid w:val="007E64EC"/>
    <w:rsid w:val="007E6672"/>
    <w:rsid w:val="007F016E"/>
    <w:rsid w:val="007F2150"/>
    <w:rsid w:val="007F4193"/>
    <w:rsid w:val="00801881"/>
    <w:rsid w:val="008026E0"/>
    <w:rsid w:val="00803B1D"/>
    <w:rsid w:val="00804736"/>
    <w:rsid w:val="0081040C"/>
    <w:rsid w:val="00810BF4"/>
    <w:rsid w:val="008144FB"/>
    <w:rsid w:val="00814BDA"/>
    <w:rsid w:val="00815D98"/>
    <w:rsid w:val="008168A6"/>
    <w:rsid w:val="008239F9"/>
    <w:rsid w:val="00823A9D"/>
    <w:rsid w:val="0082538E"/>
    <w:rsid w:val="00825995"/>
    <w:rsid w:val="00825E25"/>
    <w:rsid w:val="00827141"/>
    <w:rsid w:val="00827786"/>
    <w:rsid w:val="00830F0E"/>
    <w:rsid w:val="00830F64"/>
    <w:rsid w:val="00832FF1"/>
    <w:rsid w:val="00834CA8"/>
    <w:rsid w:val="0083768D"/>
    <w:rsid w:val="008438B0"/>
    <w:rsid w:val="00843EEC"/>
    <w:rsid w:val="0085184D"/>
    <w:rsid w:val="0085217E"/>
    <w:rsid w:val="008526C0"/>
    <w:rsid w:val="00853CA4"/>
    <w:rsid w:val="00861075"/>
    <w:rsid w:val="00862F51"/>
    <w:rsid w:val="00865237"/>
    <w:rsid w:val="0086587C"/>
    <w:rsid w:val="00866E09"/>
    <w:rsid w:val="0086702D"/>
    <w:rsid w:val="00870382"/>
    <w:rsid w:val="008715F0"/>
    <w:rsid w:val="00874E10"/>
    <w:rsid w:val="00876E49"/>
    <w:rsid w:val="008812CE"/>
    <w:rsid w:val="008824AF"/>
    <w:rsid w:val="00882CB8"/>
    <w:rsid w:val="00884127"/>
    <w:rsid w:val="008849D5"/>
    <w:rsid w:val="008867AD"/>
    <w:rsid w:val="008906AC"/>
    <w:rsid w:val="008934B9"/>
    <w:rsid w:val="008952F5"/>
    <w:rsid w:val="008963F4"/>
    <w:rsid w:val="008B01A3"/>
    <w:rsid w:val="008B3F04"/>
    <w:rsid w:val="008B3FC9"/>
    <w:rsid w:val="008B51A5"/>
    <w:rsid w:val="008B67F6"/>
    <w:rsid w:val="008B72AE"/>
    <w:rsid w:val="008B7BF8"/>
    <w:rsid w:val="008C1D88"/>
    <w:rsid w:val="008C1E78"/>
    <w:rsid w:val="008C4994"/>
    <w:rsid w:val="008C63B7"/>
    <w:rsid w:val="008C7CA2"/>
    <w:rsid w:val="008D3001"/>
    <w:rsid w:val="008D36D9"/>
    <w:rsid w:val="008D4EFA"/>
    <w:rsid w:val="008D70F4"/>
    <w:rsid w:val="008E2980"/>
    <w:rsid w:val="008F0332"/>
    <w:rsid w:val="008F4489"/>
    <w:rsid w:val="0090091E"/>
    <w:rsid w:val="0090171E"/>
    <w:rsid w:val="0090201F"/>
    <w:rsid w:val="0090356B"/>
    <w:rsid w:val="009047CC"/>
    <w:rsid w:val="009060BF"/>
    <w:rsid w:val="009116A9"/>
    <w:rsid w:val="00915179"/>
    <w:rsid w:val="009154F8"/>
    <w:rsid w:val="00921F85"/>
    <w:rsid w:val="009226D9"/>
    <w:rsid w:val="009271AB"/>
    <w:rsid w:val="00931A58"/>
    <w:rsid w:val="009329ED"/>
    <w:rsid w:val="00933E9F"/>
    <w:rsid w:val="009372B3"/>
    <w:rsid w:val="00937A46"/>
    <w:rsid w:val="009426E9"/>
    <w:rsid w:val="00950D3E"/>
    <w:rsid w:val="009515AC"/>
    <w:rsid w:val="00953DEB"/>
    <w:rsid w:val="0095440E"/>
    <w:rsid w:val="00955D1D"/>
    <w:rsid w:val="00957840"/>
    <w:rsid w:val="009624F9"/>
    <w:rsid w:val="009630BA"/>
    <w:rsid w:val="00963B2F"/>
    <w:rsid w:val="0096431B"/>
    <w:rsid w:val="00966036"/>
    <w:rsid w:val="0097284E"/>
    <w:rsid w:val="00974889"/>
    <w:rsid w:val="0097557C"/>
    <w:rsid w:val="0097672C"/>
    <w:rsid w:val="00976B47"/>
    <w:rsid w:val="00977849"/>
    <w:rsid w:val="00980698"/>
    <w:rsid w:val="00980E42"/>
    <w:rsid w:val="0098416F"/>
    <w:rsid w:val="00984187"/>
    <w:rsid w:val="00986567"/>
    <w:rsid w:val="0099072B"/>
    <w:rsid w:val="009918E1"/>
    <w:rsid w:val="00993C40"/>
    <w:rsid w:val="00997E7F"/>
    <w:rsid w:val="009A0C68"/>
    <w:rsid w:val="009A413B"/>
    <w:rsid w:val="009B189D"/>
    <w:rsid w:val="009B2FAB"/>
    <w:rsid w:val="009B6D72"/>
    <w:rsid w:val="009C017F"/>
    <w:rsid w:val="009C04D5"/>
    <w:rsid w:val="009C14B1"/>
    <w:rsid w:val="009C6CF7"/>
    <w:rsid w:val="009D231B"/>
    <w:rsid w:val="009D25A5"/>
    <w:rsid w:val="009D36C3"/>
    <w:rsid w:val="009D3F22"/>
    <w:rsid w:val="009E0BE7"/>
    <w:rsid w:val="009E406D"/>
    <w:rsid w:val="009E6798"/>
    <w:rsid w:val="009E7DC8"/>
    <w:rsid w:val="009F02B0"/>
    <w:rsid w:val="009F18A9"/>
    <w:rsid w:val="009F1DEB"/>
    <w:rsid w:val="009F450B"/>
    <w:rsid w:val="009F4710"/>
    <w:rsid w:val="009F63A5"/>
    <w:rsid w:val="009F6788"/>
    <w:rsid w:val="009F7199"/>
    <w:rsid w:val="00A033CB"/>
    <w:rsid w:val="00A03852"/>
    <w:rsid w:val="00A03C2E"/>
    <w:rsid w:val="00A048E7"/>
    <w:rsid w:val="00A121E9"/>
    <w:rsid w:val="00A1315C"/>
    <w:rsid w:val="00A14A99"/>
    <w:rsid w:val="00A1660E"/>
    <w:rsid w:val="00A16E4E"/>
    <w:rsid w:val="00A212BD"/>
    <w:rsid w:val="00A225EC"/>
    <w:rsid w:val="00A22C4E"/>
    <w:rsid w:val="00A24586"/>
    <w:rsid w:val="00A24E94"/>
    <w:rsid w:val="00A2544F"/>
    <w:rsid w:val="00A265BB"/>
    <w:rsid w:val="00A26BA3"/>
    <w:rsid w:val="00A337C9"/>
    <w:rsid w:val="00A34C57"/>
    <w:rsid w:val="00A35530"/>
    <w:rsid w:val="00A35972"/>
    <w:rsid w:val="00A377BE"/>
    <w:rsid w:val="00A37D07"/>
    <w:rsid w:val="00A40089"/>
    <w:rsid w:val="00A41814"/>
    <w:rsid w:val="00A45168"/>
    <w:rsid w:val="00A47165"/>
    <w:rsid w:val="00A5346B"/>
    <w:rsid w:val="00A54DEC"/>
    <w:rsid w:val="00A5696B"/>
    <w:rsid w:val="00A632B1"/>
    <w:rsid w:val="00A63576"/>
    <w:rsid w:val="00A65507"/>
    <w:rsid w:val="00A66899"/>
    <w:rsid w:val="00A708D6"/>
    <w:rsid w:val="00A70D91"/>
    <w:rsid w:val="00A731E4"/>
    <w:rsid w:val="00A74113"/>
    <w:rsid w:val="00A75931"/>
    <w:rsid w:val="00A81693"/>
    <w:rsid w:val="00A85135"/>
    <w:rsid w:val="00A85636"/>
    <w:rsid w:val="00A86378"/>
    <w:rsid w:val="00A86BCF"/>
    <w:rsid w:val="00A927ED"/>
    <w:rsid w:val="00A93035"/>
    <w:rsid w:val="00A9407A"/>
    <w:rsid w:val="00A9602C"/>
    <w:rsid w:val="00AA2E0A"/>
    <w:rsid w:val="00AA3A81"/>
    <w:rsid w:val="00AA62DD"/>
    <w:rsid w:val="00AA6CEA"/>
    <w:rsid w:val="00AA7ABD"/>
    <w:rsid w:val="00AA7BF3"/>
    <w:rsid w:val="00AB39AF"/>
    <w:rsid w:val="00AB3A3E"/>
    <w:rsid w:val="00AB6AC9"/>
    <w:rsid w:val="00AC1947"/>
    <w:rsid w:val="00AC20B7"/>
    <w:rsid w:val="00AC21E6"/>
    <w:rsid w:val="00AC22EE"/>
    <w:rsid w:val="00AC2E09"/>
    <w:rsid w:val="00AC597A"/>
    <w:rsid w:val="00AD37DE"/>
    <w:rsid w:val="00AE14ED"/>
    <w:rsid w:val="00AE18A2"/>
    <w:rsid w:val="00AE1FD9"/>
    <w:rsid w:val="00AE66F3"/>
    <w:rsid w:val="00AF4C10"/>
    <w:rsid w:val="00AF5C74"/>
    <w:rsid w:val="00B04B56"/>
    <w:rsid w:val="00B125C5"/>
    <w:rsid w:val="00B1449E"/>
    <w:rsid w:val="00B1450A"/>
    <w:rsid w:val="00B1541D"/>
    <w:rsid w:val="00B15C67"/>
    <w:rsid w:val="00B1653C"/>
    <w:rsid w:val="00B165B5"/>
    <w:rsid w:val="00B175E2"/>
    <w:rsid w:val="00B17F6D"/>
    <w:rsid w:val="00B20CF3"/>
    <w:rsid w:val="00B21553"/>
    <w:rsid w:val="00B23D78"/>
    <w:rsid w:val="00B2565B"/>
    <w:rsid w:val="00B3314B"/>
    <w:rsid w:val="00B35C23"/>
    <w:rsid w:val="00B35C24"/>
    <w:rsid w:val="00B36ED9"/>
    <w:rsid w:val="00B42628"/>
    <w:rsid w:val="00B4386B"/>
    <w:rsid w:val="00B43A7B"/>
    <w:rsid w:val="00B46A58"/>
    <w:rsid w:val="00B515D7"/>
    <w:rsid w:val="00B52FD4"/>
    <w:rsid w:val="00B55733"/>
    <w:rsid w:val="00B57345"/>
    <w:rsid w:val="00B619A3"/>
    <w:rsid w:val="00B624ED"/>
    <w:rsid w:val="00B625F0"/>
    <w:rsid w:val="00B67E8F"/>
    <w:rsid w:val="00B71142"/>
    <w:rsid w:val="00B72A03"/>
    <w:rsid w:val="00B74D69"/>
    <w:rsid w:val="00B7571A"/>
    <w:rsid w:val="00B84E5B"/>
    <w:rsid w:val="00B917A0"/>
    <w:rsid w:val="00B92EBF"/>
    <w:rsid w:val="00B96A6E"/>
    <w:rsid w:val="00BA085B"/>
    <w:rsid w:val="00BA2332"/>
    <w:rsid w:val="00BA4D9B"/>
    <w:rsid w:val="00BA79CA"/>
    <w:rsid w:val="00BB0EA8"/>
    <w:rsid w:val="00BB16AE"/>
    <w:rsid w:val="00BB177E"/>
    <w:rsid w:val="00BB2640"/>
    <w:rsid w:val="00BB34F8"/>
    <w:rsid w:val="00BB38B4"/>
    <w:rsid w:val="00BB7172"/>
    <w:rsid w:val="00BC0135"/>
    <w:rsid w:val="00BC1517"/>
    <w:rsid w:val="00BC4116"/>
    <w:rsid w:val="00BC471F"/>
    <w:rsid w:val="00BC4ACD"/>
    <w:rsid w:val="00BC5762"/>
    <w:rsid w:val="00BD26D3"/>
    <w:rsid w:val="00BD279E"/>
    <w:rsid w:val="00BD292F"/>
    <w:rsid w:val="00BD4023"/>
    <w:rsid w:val="00BE686F"/>
    <w:rsid w:val="00BF0F77"/>
    <w:rsid w:val="00BF3A1D"/>
    <w:rsid w:val="00BF4B65"/>
    <w:rsid w:val="00C00CC4"/>
    <w:rsid w:val="00C025D8"/>
    <w:rsid w:val="00C028CB"/>
    <w:rsid w:val="00C04251"/>
    <w:rsid w:val="00C04AF9"/>
    <w:rsid w:val="00C0508E"/>
    <w:rsid w:val="00C06603"/>
    <w:rsid w:val="00C06A99"/>
    <w:rsid w:val="00C06E18"/>
    <w:rsid w:val="00C07B9F"/>
    <w:rsid w:val="00C1242E"/>
    <w:rsid w:val="00C136AD"/>
    <w:rsid w:val="00C141F8"/>
    <w:rsid w:val="00C166F9"/>
    <w:rsid w:val="00C20176"/>
    <w:rsid w:val="00C21983"/>
    <w:rsid w:val="00C21C40"/>
    <w:rsid w:val="00C273AE"/>
    <w:rsid w:val="00C279EB"/>
    <w:rsid w:val="00C31630"/>
    <w:rsid w:val="00C32657"/>
    <w:rsid w:val="00C32861"/>
    <w:rsid w:val="00C336B5"/>
    <w:rsid w:val="00C35022"/>
    <w:rsid w:val="00C400CD"/>
    <w:rsid w:val="00C43D68"/>
    <w:rsid w:val="00C44A03"/>
    <w:rsid w:val="00C46197"/>
    <w:rsid w:val="00C46919"/>
    <w:rsid w:val="00C5360B"/>
    <w:rsid w:val="00C5377D"/>
    <w:rsid w:val="00C53AEB"/>
    <w:rsid w:val="00C54ED1"/>
    <w:rsid w:val="00C57759"/>
    <w:rsid w:val="00C57901"/>
    <w:rsid w:val="00C617FC"/>
    <w:rsid w:val="00C659A3"/>
    <w:rsid w:val="00C7302E"/>
    <w:rsid w:val="00C744CB"/>
    <w:rsid w:val="00C75825"/>
    <w:rsid w:val="00C80998"/>
    <w:rsid w:val="00C80E19"/>
    <w:rsid w:val="00C82B63"/>
    <w:rsid w:val="00C830F6"/>
    <w:rsid w:val="00C833E5"/>
    <w:rsid w:val="00C92BF4"/>
    <w:rsid w:val="00C92EFA"/>
    <w:rsid w:val="00C9314C"/>
    <w:rsid w:val="00C93851"/>
    <w:rsid w:val="00C950F8"/>
    <w:rsid w:val="00CA0788"/>
    <w:rsid w:val="00CA1AB2"/>
    <w:rsid w:val="00CA4B16"/>
    <w:rsid w:val="00CB12D1"/>
    <w:rsid w:val="00CB35AC"/>
    <w:rsid w:val="00CB3A6A"/>
    <w:rsid w:val="00CB3EB2"/>
    <w:rsid w:val="00CB5F1F"/>
    <w:rsid w:val="00CB7886"/>
    <w:rsid w:val="00CC1FDC"/>
    <w:rsid w:val="00CC2EDD"/>
    <w:rsid w:val="00CC317A"/>
    <w:rsid w:val="00CC3DEA"/>
    <w:rsid w:val="00CC4AB7"/>
    <w:rsid w:val="00CC5301"/>
    <w:rsid w:val="00CC6595"/>
    <w:rsid w:val="00CC6980"/>
    <w:rsid w:val="00CC6D8C"/>
    <w:rsid w:val="00CC7BC7"/>
    <w:rsid w:val="00CD1D92"/>
    <w:rsid w:val="00CD1FDE"/>
    <w:rsid w:val="00CD4CFF"/>
    <w:rsid w:val="00CE046E"/>
    <w:rsid w:val="00CE2484"/>
    <w:rsid w:val="00CE442F"/>
    <w:rsid w:val="00CE7D1B"/>
    <w:rsid w:val="00CF0178"/>
    <w:rsid w:val="00CF2A80"/>
    <w:rsid w:val="00CF3242"/>
    <w:rsid w:val="00CF5089"/>
    <w:rsid w:val="00CF5D82"/>
    <w:rsid w:val="00CF6025"/>
    <w:rsid w:val="00CF74D0"/>
    <w:rsid w:val="00CF7F1D"/>
    <w:rsid w:val="00D0011B"/>
    <w:rsid w:val="00D00A04"/>
    <w:rsid w:val="00D014F6"/>
    <w:rsid w:val="00D03C33"/>
    <w:rsid w:val="00D041F6"/>
    <w:rsid w:val="00D04579"/>
    <w:rsid w:val="00D05286"/>
    <w:rsid w:val="00D05B00"/>
    <w:rsid w:val="00D067BD"/>
    <w:rsid w:val="00D07328"/>
    <w:rsid w:val="00D13002"/>
    <w:rsid w:val="00D165B6"/>
    <w:rsid w:val="00D24C7A"/>
    <w:rsid w:val="00D251AA"/>
    <w:rsid w:val="00D27B69"/>
    <w:rsid w:val="00D33F7E"/>
    <w:rsid w:val="00D34B2B"/>
    <w:rsid w:val="00D34BB6"/>
    <w:rsid w:val="00D35243"/>
    <w:rsid w:val="00D3638F"/>
    <w:rsid w:val="00D367A8"/>
    <w:rsid w:val="00D4204C"/>
    <w:rsid w:val="00D439B6"/>
    <w:rsid w:val="00D465E9"/>
    <w:rsid w:val="00D5420C"/>
    <w:rsid w:val="00D55856"/>
    <w:rsid w:val="00D56526"/>
    <w:rsid w:val="00D573F5"/>
    <w:rsid w:val="00D61FC3"/>
    <w:rsid w:val="00D63CB0"/>
    <w:rsid w:val="00D66E93"/>
    <w:rsid w:val="00D73FE9"/>
    <w:rsid w:val="00D77899"/>
    <w:rsid w:val="00D85BF7"/>
    <w:rsid w:val="00D85C57"/>
    <w:rsid w:val="00D85E9B"/>
    <w:rsid w:val="00D86F85"/>
    <w:rsid w:val="00D87F80"/>
    <w:rsid w:val="00D9035B"/>
    <w:rsid w:val="00D918A0"/>
    <w:rsid w:val="00D92DC2"/>
    <w:rsid w:val="00D930AC"/>
    <w:rsid w:val="00D95338"/>
    <w:rsid w:val="00D97FA2"/>
    <w:rsid w:val="00DA421F"/>
    <w:rsid w:val="00DA5C50"/>
    <w:rsid w:val="00DA7B98"/>
    <w:rsid w:val="00DB150E"/>
    <w:rsid w:val="00DB306F"/>
    <w:rsid w:val="00DB3726"/>
    <w:rsid w:val="00DB3BF8"/>
    <w:rsid w:val="00DB48EB"/>
    <w:rsid w:val="00DC0402"/>
    <w:rsid w:val="00DD085F"/>
    <w:rsid w:val="00DD2F47"/>
    <w:rsid w:val="00DD3311"/>
    <w:rsid w:val="00DD3684"/>
    <w:rsid w:val="00DD58C0"/>
    <w:rsid w:val="00DD6B24"/>
    <w:rsid w:val="00DE178D"/>
    <w:rsid w:val="00DE3654"/>
    <w:rsid w:val="00DE573B"/>
    <w:rsid w:val="00DE5AE8"/>
    <w:rsid w:val="00DE6B67"/>
    <w:rsid w:val="00DE7030"/>
    <w:rsid w:val="00DF620B"/>
    <w:rsid w:val="00DF6BF9"/>
    <w:rsid w:val="00E000CD"/>
    <w:rsid w:val="00E059E0"/>
    <w:rsid w:val="00E072D6"/>
    <w:rsid w:val="00E07648"/>
    <w:rsid w:val="00E12545"/>
    <w:rsid w:val="00E213E1"/>
    <w:rsid w:val="00E230AF"/>
    <w:rsid w:val="00E24AA0"/>
    <w:rsid w:val="00E3295A"/>
    <w:rsid w:val="00E33A97"/>
    <w:rsid w:val="00E33CE5"/>
    <w:rsid w:val="00E3441A"/>
    <w:rsid w:val="00E35C8F"/>
    <w:rsid w:val="00E37B1F"/>
    <w:rsid w:val="00E37ED7"/>
    <w:rsid w:val="00E4082A"/>
    <w:rsid w:val="00E40D5B"/>
    <w:rsid w:val="00E422E4"/>
    <w:rsid w:val="00E42C30"/>
    <w:rsid w:val="00E43C9E"/>
    <w:rsid w:val="00E44B01"/>
    <w:rsid w:val="00E44B56"/>
    <w:rsid w:val="00E45A00"/>
    <w:rsid w:val="00E45F0B"/>
    <w:rsid w:val="00E45F7B"/>
    <w:rsid w:val="00E50CA6"/>
    <w:rsid w:val="00E51653"/>
    <w:rsid w:val="00E54757"/>
    <w:rsid w:val="00E573D7"/>
    <w:rsid w:val="00E57620"/>
    <w:rsid w:val="00E626E1"/>
    <w:rsid w:val="00E627F9"/>
    <w:rsid w:val="00E62B57"/>
    <w:rsid w:val="00E63481"/>
    <w:rsid w:val="00E64796"/>
    <w:rsid w:val="00E648A4"/>
    <w:rsid w:val="00E64D1C"/>
    <w:rsid w:val="00E65112"/>
    <w:rsid w:val="00E67A38"/>
    <w:rsid w:val="00E70963"/>
    <w:rsid w:val="00E727D2"/>
    <w:rsid w:val="00E77F9B"/>
    <w:rsid w:val="00E82093"/>
    <w:rsid w:val="00E8490A"/>
    <w:rsid w:val="00E86AA5"/>
    <w:rsid w:val="00E90D85"/>
    <w:rsid w:val="00E90E3C"/>
    <w:rsid w:val="00E90EFD"/>
    <w:rsid w:val="00E93F89"/>
    <w:rsid w:val="00E94141"/>
    <w:rsid w:val="00EA0C70"/>
    <w:rsid w:val="00EA1600"/>
    <w:rsid w:val="00EA73BE"/>
    <w:rsid w:val="00EB1DF9"/>
    <w:rsid w:val="00EB246B"/>
    <w:rsid w:val="00EB30B6"/>
    <w:rsid w:val="00EB5A55"/>
    <w:rsid w:val="00EB72FE"/>
    <w:rsid w:val="00EB7A7F"/>
    <w:rsid w:val="00EC130B"/>
    <w:rsid w:val="00EC13DA"/>
    <w:rsid w:val="00EC3F8D"/>
    <w:rsid w:val="00EC6DDD"/>
    <w:rsid w:val="00ED2050"/>
    <w:rsid w:val="00ED3A2C"/>
    <w:rsid w:val="00ED60ED"/>
    <w:rsid w:val="00ED6557"/>
    <w:rsid w:val="00EE05AD"/>
    <w:rsid w:val="00EE0874"/>
    <w:rsid w:val="00EE513D"/>
    <w:rsid w:val="00EE71F4"/>
    <w:rsid w:val="00EE78F4"/>
    <w:rsid w:val="00EE7CAF"/>
    <w:rsid w:val="00EF1EF0"/>
    <w:rsid w:val="00EF3741"/>
    <w:rsid w:val="00F0290E"/>
    <w:rsid w:val="00F04A13"/>
    <w:rsid w:val="00F05538"/>
    <w:rsid w:val="00F067C4"/>
    <w:rsid w:val="00F06F5B"/>
    <w:rsid w:val="00F07C32"/>
    <w:rsid w:val="00F10C72"/>
    <w:rsid w:val="00F14123"/>
    <w:rsid w:val="00F1415C"/>
    <w:rsid w:val="00F16EFA"/>
    <w:rsid w:val="00F17581"/>
    <w:rsid w:val="00F17596"/>
    <w:rsid w:val="00F2030D"/>
    <w:rsid w:val="00F2120C"/>
    <w:rsid w:val="00F2742C"/>
    <w:rsid w:val="00F3201D"/>
    <w:rsid w:val="00F33F1A"/>
    <w:rsid w:val="00F34B35"/>
    <w:rsid w:val="00F34E2A"/>
    <w:rsid w:val="00F359B1"/>
    <w:rsid w:val="00F36A1B"/>
    <w:rsid w:val="00F36F76"/>
    <w:rsid w:val="00F427A5"/>
    <w:rsid w:val="00F42E00"/>
    <w:rsid w:val="00F43A6E"/>
    <w:rsid w:val="00F4439A"/>
    <w:rsid w:val="00F45D69"/>
    <w:rsid w:val="00F47927"/>
    <w:rsid w:val="00F51F13"/>
    <w:rsid w:val="00F54C08"/>
    <w:rsid w:val="00F5722B"/>
    <w:rsid w:val="00F629AE"/>
    <w:rsid w:val="00F62BDD"/>
    <w:rsid w:val="00F63476"/>
    <w:rsid w:val="00F67866"/>
    <w:rsid w:val="00F71C4C"/>
    <w:rsid w:val="00F74C2D"/>
    <w:rsid w:val="00F74C5A"/>
    <w:rsid w:val="00F76443"/>
    <w:rsid w:val="00F81E79"/>
    <w:rsid w:val="00F932D8"/>
    <w:rsid w:val="00F95FC3"/>
    <w:rsid w:val="00FA12D1"/>
    <w:rsid w:val="00FA36E9"/>
    <w:rsid w:val="00FA381B"/>
    <w:rsid w:val="00FB0306"/>
    <w:rsid w:val="00FB1420"/>
    <w:rsid w:val="00FB34B3"/>
    <w:rsid w:val="00FB5236"/>
    <w:rsid w:val="00FB7352"/>
    <w:rsid w:val="00FB7552"/>
    <w:rsid w:val="00FC292F"/>
    <w:rsid w:val="00FC3674"/>
    <w:rsid w:val="00FC589F"/>
    <w:rsid w:val="00FC60EA"/>
    <w:rsid w:val="00FC76AD"/>
    <w:rsid w:val="00FD0A93"/>
    <w:rsid w:val="00FD308F"/>
    <w:rsid w:val="00FD54E0"/>
    <w:rsid w:val="00FD604C"/>
    <w:rsid w:val="00FD789C"/>
    <w:rsid w:val="00FE10EE"/>
    <w:rsid w:val="00FE29B8"/>
    <w:rsid w:val="00FE6FCA"/>
    <w:rsid w:val="00FE7A06"/>
    <w:rsid w:val="00FF1CD1"/>
    <w:rsid w:val="00FF2609"/>
    <w:rsid w:val="00FF5BA6"/>
    <w:rsid w:val="00FF65AC"/>
    <w:rsid w:val="00FF6679"/>
    <w:rsid w:val="00FF72D4"/>
    <w:rsid w:val="00FF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7263C"/>
  <w15:docId w15:val="{04346309-EFB5-4AF1-B1C8-7E463C9F5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5A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7724C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77724C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77724C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77724C"/>
    <w:rPr>
      <w:rFonts w:ascii="Calibri" w:hAnsi="Calibri" w:cs="Calibri"/>
    </w:rPr>
  </w:style>
  <w:style w:type="paragraph" w:styleId="Web">
    <w:name w:val="Normal (Web)"/>
    <w:basedOn w:val="a"/>
    <w:uiPriority w:val="99"/>
    <w:unhideWhenUsed/>
    <w:rsid w:val="00D55856"/>
    <w:rPr>
      <w:rFonts w:ascii="Times New Roman" w:hAnsi="Times New Roman" w:cs="Times New Roman"/>
    </w:rPr>
  </w:style>
  <w:style w:type="paragraph" w:styleId="a3">
    <w:name w:val="List Paragraph"/>
    <w:basedOn w:val="a"/>
    <w:uiPriority w:val="34"/>
    <w:qFormat/>
    <w:rsid w:val="00A1660E"/>
    <w:pPr>
      <w:ind w:leftChars="200" w:left="480"/>
    </w:pPr>
  </w:style>
  <w:style w:type="character" w:styleId="a4">
    <w:name w:val="Hyperlink"/>
    <w:basedOn w:val="a0"/>
    <w:uiPriority w:val="99"/>
    <w:unhideWhenUsed/>
    <w:rsid w:val="00757C1C"/>
    <w:rPr>
      <w:color w:val="0563C1" w:themeColor="hyperlink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757C1C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465505"/>
    <w:rPr>
      <w:rFonts w:ascii="Courier New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semiHidden/>
    <w:rsid w:val="00465505"/>
    <w:rPr>
      <w:rFonts w:ascii="Courier New" w:hAnsi="Courier New" w:cs="Courier New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2E3E8A"/>
    <w:rPr>
      <w:rFonts w:ascii="新細明體" w:eastAsia="新細明體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2E3E8A"/>
    <w:rPr>
      <w:rFonts w:ascii="新細明體" w:eastAsia="新細明體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85E9B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D85E9B"/>
  </w:style>
  <w:style w:type="character" w:customStyle="1" w:styleId="a9">
    <w:name w:val="註解文字 字元"/>
    <w:basedOn w:val="a0"/>
    <w:link w:val="a8"/>
    <w:uiPriority w:val="99"/>
    <w:rsid w:val="00D85E9B"/>
  </w:style>
  <w:style w:type="paragraph" w:styleId="aa">
    <w:name w:val="annotation subject"/>
    <w:basedOn w:val="a8"/>
    <w:next w:val="a8"/>
    <w:link w:val="ab"/>
    <w:uiPriority w:val="99"/>
    <w:semiHidden/>
    <w:unhideWhenUsed/>
    <w:rsid w:val="00D85E9B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D85E9B"/>
    <w:rPr>
      <w:b/>
      <w:bCs/>
    </w:rPr>
  </w:style>
  <w:style w:type="paragraph" w:styleId="ac">
    <w:name w:val="header"/>
    <w:basedOn w:val="a"/>
    <w:link w:val="ad"/>
    <w:uiPriority w:val="99"/>
    <w:unhideWhenUsed/>
    <w:rsid w:val="007A2E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7A2E73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7A2E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7A2E73"/>
    <w:rPr>
      <w:sz w:val="20"/>
      <w:szCs w:val="20"/>
    </w:rPr>
  </w:style>
  <w:style w:type="paragraph" w:customStyle="1" w:styleId="EndNoteCategoryHeading">
    <w:name w:val="EndNote Category Heading"/>
    <w:basedOn w:val="a"/>
    <w:link w:val="EndNoteCategoryHeading0"/>
    <w:rsid w:val="007E600E"/>
    <w:pPr>
      <w:spacing w:before="120" w:after="120"/>
    </w:pPr>
    <w:rPr>
      <w:b/>
    </w:rPr>
  </w:style>
  <w:style w:type="character" w:customStyle="1" w:styleId="EndNoteCategoryHeading0">
    <w:name w:val="EndNote Category Heading 字元"/>
    <w:basedOn w:val="a0"/>
    <w:link w:val="EndNoteCategoryHeading"/>
    <w:rsid w:val="007E600E"/>
    <w:rPr>
      <w:b/>
    </w:rPr>
  </w:style>
  <w:style w:type="paragraph" w:styleId="af0">
    <w:name w:val="Revision"/>
    <w:hidden/>
    <w:uiPriority w:val="99"/>
    <w:semiHidden/>
    <w:rsid w:val="00320F82"/>
  </w:style>
  <w:style w:type="table" w:styleId="af1">
    <w:name w:val="Table Grid"/>
    <w:basedOn w:val="a1"/>
    <w:uiPriority w:val="39"/>
    <w:rsid w:val="002B3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解析的提及1"/>
    <w:basedOn w:val="a0"/>
    <w:uiPriority w:val="99"/>
    <w:rsid w:val="002B35EC"/>
    <w:rPr>
      <w:color w:val="605E5C"/>
      <w:shd w:val="clear" w:color="auto" w:fill="E1DFDD"/>
    </w:rPr>
  </w:style>
  <w:style w:type="table" w:customStyle="1" w:styleId="41">
    <w:name w:val="純表格 41"/>
    <w:basedOn w:val="a1"/>
    <w:uiPriority w:val="44"/>
    <w:rsid w:val="002B35E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2">
    <w:name w:val="page number"/>
    <w:basedOn w:val="a0"/>
    <w:uiPriority w:val="99"/>
    <w:semiHidden/>
    <w:unhideWhenUsed/>
    <w:rsid w:val="00D85C57"/>
  </w:style>
  <w:style w:type="character" w:styleId="af3">
    <w:name w:val="line number"/>
    <w:basedOn w:val="a0"/>
    <w:uiPriority w:val="99"/>
    <w:semiHidden/>
    <w:unhideWhenUsed/>
    <w:rsid w:val="002D3437"/>
  </w:style>
  <w:style w:type="character" w:customStyle="1" w:styleId="2">
    <w:name w:val="未解析的提及2"/>
    <w:basedOn w:val="a0"/>
    <w:uiPriority w:val="99"/>
    <w:semiHidden/>
    <w:unhideWhenUsed/>
    <w:rsid w:val="00FB03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9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94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8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6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9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2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6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7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4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8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2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0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3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6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87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0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6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3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1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3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1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1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0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5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3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32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2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37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03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9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6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86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0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3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19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7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17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8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9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1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5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3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44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5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9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0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80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9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7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5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1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5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6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93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5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0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3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8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7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8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66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5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0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02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6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2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4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0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3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3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05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5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6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8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6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1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5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8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1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9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3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1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9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0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7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4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7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0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0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5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9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2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5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1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35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8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6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8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35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3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29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5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2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9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2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7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6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94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7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7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4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12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2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8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4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96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3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4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1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74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7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7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4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6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9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8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2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0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9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7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94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6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9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6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06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4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4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4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1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7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64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9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1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99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2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95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3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0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1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7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03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5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6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6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55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6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8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0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6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8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8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3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5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7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8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4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9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9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5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8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4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2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49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3E0067-5F21-4804-ABDB-F221CB87D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使用者</dc:creator>
  <cp:lastModifiedBy>高純淳</cp:lastModifiedBy>
  <cp:revision>5</cp:revision>
  <cp:lastPrinted>2022-03-16T09:54:00Z</cp:lastPrinted>
  <dcterms:created xsi:type="dcterms:W3CDTF">2022-07-16T04:11:00Z</dcterms:created>
  <dcterms:modified xsi:type="dcterms:W3CDTF">2022-09-18T13:25:00Z</dcterms:modified>
</cp:coreProperties>
</file>